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5CFAAD" w14:textId="30E3DDF9" w:rsidR="006E5E1C" w:rsidRPr="00CB1B44" w:rsidRDefault="007B4F48" w:rsidP="006E5E1C">
      <w:pPr>
        <w:spacing w:line="360" w:lineRule="auto"/>
        <w:ind w:firstLine="1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CB1B4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l </w:t>
      </w:r>
      <w:r w:rsidR="006E5E1C" w:rsidRPr="00CB1B44">
        <w:rPr>
          <w:rFonts w:ascii="Times New Roman" w:hAnsi="Times New Roman" w:cs="Times New Roman"/>
          <w:b/>
          <w:bCs/>
          <w:sz w:val="28"/>
          <w:szCs w:val="28"/>
        </w:rPr>
        <w:t>Figure Legends</w:t>
      </w:r>
    </w:p>
    <w:p w14:paraId="35C4F140" w14:textId="77777777" w:rsidR="00DE3DA9" w:rsidRPr="00CB1B44" w:rsidRDefault="00DE3DA9" w:rsidP="006E5E1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0D5E32" w14:textId="54E36547" w:rsidR="001E2851" w:rsidRPr="00CB1B44" w:rsidRDefault="001E2851" w:rsidP="006B0DCA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49CEC8A7" w14:textId="2BCD6640" w:rsidR="00583F33" w:rsidRPr="00CB1B44" w:rsidRDefault="001E2851" w:rsidP="006B0DC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06810437"/>
      <w:r w:rsidRPr="00CB1B44">
        <w:rPr>
          <w:rFonts w:ascii="Times New Roman" w:hAnsi="Times New Roman" w:cs="Times New Roman"/>
          <w:sz w:val="24"/>
          <w:szCs w:val="28"/>
        </w:rPr>
        <w:t>Suppl</w:t>
      </w:r>
      <w:r w:rsidR="001A6B20" w:rsidRPr="00CB1B44">
        <w:rPr>
          <w:rFonts w:ascii="Times New Roman" w:hAnsi="Times New Roman" w:cs="Times New Roman"/>
          <w:sz w:val="24"/>
          <w:szCs w:val="28"/>
        </w:rPr>
        <w:t>ementary</w:t>
      </w:r>
      <w:r w:rsidRPr="00CB1B44">
        <w:rPr>
          <w:rFonts w:ascii="Times New Roman" w:hAnsi="Times New Roman" w:cs="Times New Roman"/>
          <w:sz w:val="24"/>
          <w:szCs w:val="28"/>
        </w:rPr>
        <w:t xml:space="preserve"> Fig</w:t>
      </w:r>
      <w:r w:rsidR="00120421" w:rsidRPr="00CB1B44">
        <w:rPr>
          <w:rFonts w:ascii="Times New Roman" w:hAnsi="Times New Roman" w:cs="Times New Roman"/>
          <w:sz w:val="24"/>
          <w:szCs w:val="28"/>
        </w:rPr>
        <w:t xml:space="preserve">. </w:t>
      </w:r>
      <w:r w:rsidRPr="00CB1B44">
        <w:rPr>
          <w:rFonts w:ascii="Times New Roman" w:hAnsi="Times New Roman" w:cs="Times New Roman"/>
          <w:sz w:val="24"/>
          <w:szCs w:val="28"/>
        </w:rPr>
        <w:t xml:space="preserve">1. </w:t>
      </w:r>
      <w:r w:rsidR="0073733A" w:rsidRPr="00CB1B44">
        <w:rPr>
          <w:rFonts w:ascii="Times New Roman" w:hAnsi="Times New Roman" w:cs="Times New Roman"/>
          <w:sz w:val="24"/>
          <w:szCs w:val="28"/>
        </w:rPr>
        <w:t xml:space="preserve">Effect of </w:t>
      </w:r>
      <w:r w:rsidR="0073733A" w:rsidRPr="00CB1B44">
        <w:rPr>
          <w:rFonts w:ascii="Times New Roman" w:hAnsi="Times New Roman" w:cs="Times New Roman" w:hint="eastAsia"/>
          <w:sz w:val="24"/>
          <w:szCs w:val="24"/>
        </w:rPr>
        <w:t>ch</w:t>
      </w:r>
      <w:r w:rsidR="0073733A" w:rsidRPr="00CB1B44">
        <w:rPr>
          <w:rFonts w:ascii="Times New Roman" w:hAnsi="Times New Roman" w:cs="Times New Roman"/>
          <w:sz w:val="24"/>
          <w:szCs w:val="24"/>
        </w:rPr>
        <w:t>ronic administration of imeglimin on insulin resistance.</w:t>
      </w:r>
      <w:r w:rsidR="0073733A" w:rsidRPr="00CB1B44">
        <w:rPr>
          <w:rFonts w:ascii="Times New Roman" w:hAnsi="Times New Roman" w:cs="Times New Roman"/>
          <w:sz w:val="24"/>
          <w:szCs w:val="28"/>
        </w:rPr>
        <w:t xml:space="preserve"> </w:t>
      </w:r>
      <w:r w:rsidR="006B0DCA" w:rsidRPr="00CB1B44">
        <w:rPr>
          <w:rFonts w:ascii="Times New Roman" w:hAnsi="Times New Roman" w:cs="Times New Roman"/>
          <w:sz w:val="24"/>
          <w:szCs w:val="28"/>
        </w:rPr>
        <w:t>There was no difference in b</w:t>
      </w:r>
      <w:r w:rsidR="001A6B20" w:rsidRPr="00CB1B44">
        <w:rPr>
          <w:rFonts w:ascii="Times New Roman" w:hAnsi="Times New Roman" w:cs="Times New Roman"/>
          <w:sz w:val="24"/>
          <w:szCs w:val="28"/>
        </w:rPr>
        <w:t xml:space="preserve">lood glucose levels </w:t>
      </w:r>
      <w:r w:rsidR="006B0DCA" w:rsidRPr="00CB1B44">
        <w:rPr>
          <w:rFonts w:ascii="Times New Roman" w:hAnsi="Times New Roman" w:cs="Times New Roman"/>
          <w:sz w:val="24"/>
          <w:szCs w:val="28"/>
        </w:rPr>
        <w:t>between the</w:t>
      </w:r>
      <w:r w:rsidR="001A6B20" w:rsidRPr="00CB1B44">
        <w:rPr>
          <w:rFonts w:ascii="Times New Roman" w:hAnsi="Times New Roman" w:cs="Times New Roman"/>
          <w:sz w:val="24"/>
          <w:szCs w:val="28"/>
        </w:rPr>
        <w:t xml:space="preserve"> two groups</w:t>
      </w:r>
      <w:r w:rsidR="001A6B20" w:rsidRPr="00CB1B44">
        <w:rPr>
          <w:rFonts w:ascii="Times New Roman" w:hAnsi="Times New Roman" w:cs="Times New Roman"/>
          <w:sz w:val="24"/>
          <w:szCs w:val="24"/>
        </w:rPr>
        <w:t xml:space="preserve"> </w:t>
      </w:r>
      <w:r w:rsidR="00583F33" w:rsidRPr="00CB1B44">
        <w:rPr>
          <w:rFonts w:ascii="Times New Roman" w:hAnsi="Times New Roman" w:cs="Times New Roman"/>
          <w:sz w:val="24"/>
          <w:szCs w:val="24"/>
        </w:rPr>
        <w:t xml:space="preserve">after insulin tolerance test. </w:t>
      </w:r>
      <w:r w:rsidR="0073733A" w:rsidRPr="00CB1B44">
        <w:rPr>
          <w:rFonts w:ascii="Times New Roman" w:hAnsi="Times New Roman" w:cs="Times New Roman"/>
          <w:sz w:val="24"/>
          <w:szCs w:val="24"/>
        </w:rPr>
        <w:t xml:space="preserve">(a) db/db mice, (b) KK-Ay mice. </w:t>
      </w:r>
      <w:r w:rsidR="001A6B20" w:rsidRPr="00CB1B44">
        <w:rPr>
          <w:rFonts w:ascii="Times New Roman" w:hAnsi="Times New Roman" w:cs="Times New Roman"/>
          <w:sz w:val="24"/>
          <w:szCs w:val="24"/>
        </w:rPr>
        <w:t xml:space="preserve">Control: black circle, imeglimin: white circle, </w:t>
      </w:r>
      <w:r w:rsidR="00583F33" w:rsidRPr="00CB1B44">
        <w:rPr>
          <w:rFonts w:ascii="Times New Roman" w:hAnsi="Times New Roman" w:cs="Times New Roman"/>
          <w:sz w:val="24"/>
          <w:szCs w:val="24"/>
        </w:rPr>
        <w:t>n=6</w:t>
      </w:r>
      <w:r w:rsidR="0073733A" w:rsidRPr="00CB1B44">
        <w:rPr>
          <w:rFonts w:ascii="Times New Roman" w:hAnsi="Times New Roman" w:cs="Times New Roman"/>
          <w:sz w:val="24"/>
          <w:szCs w:val="24"/>
        </w:rPr>
        <w:t>-7</w:t>
      </w:r>
      <w:r w:rsidR="00583F33" w:rsidRPr="00CB1B44">
        <w:rPr>
          <w:rFonts w:ascii="Times New Roman" w:hAnsi="Times New Roman" w:cs="Times New Roman"/>
          <w:sz w:val="24"/>
          <w:szCs w:val="24"/>
        </w:rPr>
        <w:t>. Values are the mean ±SEM of data obtained from each group.</w:t>
      </w:r>
    </w:p>
    <w:p w14:paraId="7058A8A1" w14:textId="1CF48D01" w:rsidR="001E2851" w:rsidRPr="00CB1B44" w:rsidRDefault="001E2851" w:rsidP="006B0DCA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bookmarkEnd w:id="1"/>
    <w:p w14:paraId="6FC934F8" w14:textId="67AD7CC1" w:rsidR="00384136" w:rsidRPr="00CB1B44" w:rsidRDefault="001A6B20" w:rsidP="006B0DCA">
      <w:pPr>
        <w:spacing w:line="360" w:lineRule="auto"/>
        <w:jc w:val="left"/>
      </w:pPr>
      <w:r w:rsidRPr="00CB1B44">
        <w:rPr>
          <w:rFonts w:ascii="Times New Roman" w:hAnsi="Times New Roman" w:cs="Times New Roman" w:hint="eastAsia"/>
          <w:sz w:val="24"/>
          <w:szCs w:val="28"/>
        </w:rPr>
        <w:t>Supplementary Fig</w:t>
      </w:r>
      <w:r w:rsidR="00120421" w:rsidRPr="00CB1B44">
        <w:rPr>
          <w:rFonts w:ascii="Times New Roman" w:hAnsi="Times New Roman" w:cs="Times New Roman"/>
          <w:sz w:val="24"/>
          <w:szCs w:val="28"/>
        </w:rPr>
        <w:t xml:space="preserve">. </w:t>
      </w:r>
      <w:r w:rsidRPr="00CB1B44">
        <w:rPr>
          <w:rFonts w:ascii="Times New Roman" w:hAnsi="Times New Roman" w:cs="Times New Roman" w:hint="eastAsia"/>
          <w:sz w:val="24"/>
          <w:szCs w:val="28"/>
        </w:rPr>
        <w:t xml:space="preserve">2. </w:t>
      </w:r>
      <w:r w:rsidR="00384136" w:rsidRPr="00CB1B44">
        <w:rPr>
          <w:rFonts w:ascii="Times New Roman" w:hAnsi="Times New Roman" w:cs="Times New Roman"/>
          <w:sz w:val="24"/>
          <w:szCs w:val="28"/>
        </w:rPr>
        <w:t xml:space="preserve">Body weight, serum total cholesterol and triglyceride </w:t>
      </w:r>
      <w:r w:rsidR="006B0DCA" w:rsidRPr="00CB1B44">
        <w:rPr>
          <w:rFonts w:ascii="Times New Roman" w:hAnsi="Times New Roman" w:cs="Times New Roman"/>
          <w:sz w:val="24"/>
          <w:szCs w:val="28"/>
        </w:rPr>
        <w:t>levels</w:t>
      </w:r>
      <w:r w:rsidR="00384136" w:rsidRPr="00CB1B44">
        <w:rPr>
          <w:rFonts w:ascii="Times New Roman" w:hAnsi="Times New Roman" w:cs="Times New Roman"/>
          <w:sz w:val="24"/>
          <w:szCs w:val="28"/>
        </w:rPr>
        <w:t xml:space="preserve"> before (7-week-old) and after </w:t>
      </w:r>
      <w:r w:rsidR="006B0DCA" w:rsidRPr="00CB1B44">
        <w:rPr>
          <w:rFonts w:ascii="Times New Roman" w:hAnsi="Times New Roman" w:cs="Times New Roman"/>
          <w:sz w:val="24"/>
          <w:szCs w:val="28"/>
        </w:rPr>
        <w:t xml:space="preserve">the </w:t>
      </w:r>
      <w:r w:rsidR="00384136" w:rsidRPr="00CB1B44">
        <w:rPr>
          <w:rFonts w:ascii="Times New Roman" w:hAnsi="Times New Roman" w:cs="Times New Roman"/>
          <w:sz w:val="24"/>
          <w:szCs w:val="28"/>
        </w:rPr>
        <w:t xml:space="preserve">treatment (11-week-old). (a) Body weight, (b) total cholesterol, (c) triglyceride in db/m mice. </w:t>
      </w:r>
      <w:r w:rsidR="009B5D4A" w:rsidRPr="00CB1B44">
        <w:rPr>
          <w:rFonts w:ascii="Times New Roman" w:hAnsi="Times New Roman" w:cs="Times New Roman"/>
          <w:sz w:val="24"/>
          <w:szCs w:val="28"/>
        </w:rPr>
        <w:t>(d) Body weight, (e) total cholesterol, (f) triglyceride in db/db mice. (g) Body weight, (h) total cholesterol, (i) triglyceride in KK-Ay mice.</w:t>
      </w:r>
      <w:r w:rsidR="002849F0" w:rsidRPr="00CB1B44">
        <w:rPr>
          <w:rFonts w:ascii="Times New Roman" w:hAnsi="Times New Roman" w:cs="Times New Roman"/>
          <w:sz w:val="24"/>
          <w:szCs w:val="28"/>
        </w:rPr>
        <w:t xml:space="preserve"> </w:t>
      </w:r>
      <w:r w:rsidR="00384136" w:rsidRPr="00CB1B44">
        <w:rPr>
          <w:rFonts w:ascii="Times New Roman" w:hAnsi="Times New Roman" w:cs="Times New Roman"/>
          <w:sz w:val="24"/>
          <w:szCs w:val="28"/>
        </w:rPr>
        <w:t xml:space="preserve">Control: black bar, imeglimin: white bar, n=6-10. </w:t>
      </w:r>
      <w:r w:rsidR="008C461D" w:rsidRPr="00CB1B44">
        <w:rPr>
          <w:rFonts w:ascii="Times New Roman" w:hAnsi="Times New Roman" w:cs="Times New Roman"/>
          <w:sz w:val="24"/>
          <w:szCs w:val="28"/>
        </w:rPr>
        <w:t>V</w:t>
      </w:r>
      <w:r w:rsidR="00384136" w:rsidRPr="00CB1B44">
        <w:rPr>
          <w:rFonts w:ascii="Times New Roman" w:hAnsi="Times New Roman" w:cs="Times New Roman"/>
          <w:sz w:val="24"/>
          <w:szCs w:val="28"/>
        </w:rPr>
        <w:t>alues are the mean ±SEM of data obtained from each group.</w:t>
      </w:r>
    </w:p>
    <w:p w14:paraId="0855EC86" w14:textId="460DFD10" w:rsidR="001A6B20" w:rsidRPr="00CB1B44" w:rsidRDefault="001A6B20" w:rsidP="006B0DCA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334F387" w14:textId="0597D34F" w:rsidR="008C461D" w:rsidRPr="00CB1B44" w:rsidRDefault="009B5D4A" w:rsidP="006B0DCA">
      <w:pPr>
        <w:spacing w:line="360" w:lineRule="auto"/>
        <w:jc w:val="left"/>
      </w:pPr>
      <w:r w:rsidRPr="00CB1B44">
        <w:rPr>
          <w:rFonts w:ascii="Times New Roman" w:hAnsi="Times New Roman" w:cs="Times New Roman" w:hint="eastAsia"/>
          <w:sz w:val="24"/>
          <w:szCs w:val="28"/>
        </w:rPr>
        <w:t>Supplementary Fig</w:t>
      </w:r>
      <w:r w:rsidR="00120421" w:rsidRPr="00CB1B44">
        <w:rPr>
          <w:rFonts w:ascii="Times New Roman" w:hAnsi="Times New Roman" w:cs="Times New Roman"/>
          <w:sz w:val="24"/>
          <w:szCs w:val="28"/>
        </w:rPr>
        <w:t xml:space="preserve">. </w:t>
      </w:r>
      <w:r w:rsidRPr="00CB1B44">
        <w:rPr>
          <w:rFonts w:ascii="Times New Roman" w:hAnsi="Times New Roman" w:cs="Times New Roman" w:hint="eastAsia"/>
          <w:sz w:val="24"/>
          <w:szCs w:val="28"/>
        </w:rPr>
        <w:t>3.</w:t>
      </w:r>
      <w:bookmarkStart w:id="2" w:name="_Hlk106811593"/>
      <w:r w:rsidRPr="00CB1B44">
        <w:rPr>
          <w:rFonts w:ascii="Times New Roman" w:hAnsi="Times New Roman" w:cs="Times New Roman"/>
          <w:sz w:val="24"/>
          <w:szCs w:val="28"/>
        </w:rPr>
        <w:t xml:space="preserve"> Pancreatic islet mass after 4-week treatment in obese type 2 diabetic db/db and KK-Ay mice. There was no difference </w:t>
      </w:r>
      <w:r w:rsidR="006B0DCA" w:rsidRPr="00CB1B44">
        <w:rPr>
          <w:rFonts w:ascii="Times New Roman" w:hAnsi="Times New Roman" w:cs="Times New Roman"/>
          <w:sz w:val="24"/>
          <w:szCs w:val="28"/>
        </w:rPr>
        <w:t>between</w:t>
      </w:r>
      <w:r w:rsidRPr="00CB1B44">
        <w:rPr>
          <w:rFonts w:ascii="Times New Roman" w:hAnsi="Times New Roman" w:cs="Times New Roman"/>
          <w:sz w:val="24"/>
          <w:szCs w:val="28"/>
        </w:rPr>
        <w:t xml:space="preserve"> </w:t>
      </w:r>
      <w:r w:rsidR="008C461D" w:rsidRPr="00CB1B44">
        <w:rPr>
          <w:rFonts w:ascii="Times New Roman" w:hAnsi="Times New Roman" w:cs="Times New Roman"/>
          <w:sz w:val="24"/>
          <w:szCs w:val="28"/>
        </w:rPr>
        <w:t>control and imeglimin group</w:t>
      </w:r>
      <w:r w:rsidR="006B0DCA" w:rsidRPr="00CB1B44">
        <w:rPr>
          <w:rFonts w:ascii="Times New Roman" w:hAnsi="Times New Roman" w:cs="Times New Roman"/>
          <w:sz w:val="24"/>
          <w:szCs w:val="28"/>
        </w:rPr>
        <w:t xml:space="preserve"> in </w:t>
      </w:r>
      <w:r w:rsidR="008C461D" w:rsidRPr="00CB1B44">
        <w:rPr>
          <w:rFonts w:ascii="Times New Roman" w:hAnsi="Times New Roman" w:cs="Times New Roman"/>
          <w:sz w:val="24"/>
          <w:szCs w:val="28"/>
        </w:rPr>
        <w:t>db/db mice</w:t>
      </w:r>
      <w:r w:rsidR="006B0DCA" w:rsidRPr="00CB1B44">
        <w:rPr>
          <w:rFonts w:ascii="Times New Roman" w:hAnsi="Times New Roman" w:cs="Times New Roman"/>
          <w:sz w:val="24"/>
          <w:szCs w:val="28"/>
        </w:rPr>
        <w:t xml:space="preserve"> (a)</w:t>
      </w:r>
      <w:r w:rsidR="008C461D" w:rsidRPr="00CB1B44">
        <w:rPr>
          <w:rFonts w:ascii="Times New Roman" w:hAnsi="Times New Roman" w:cs="Times New Roman"/>
          <w:sz w:val="24"/>
          <w:szCs w:val="28"/>
        </w:rPr>
        <w:t xml:space="preserve"> </w:t>
      </w:r>
      <w:r w:rsidR="006B0DCA" w:rsidRPr="00CB1B44">
        <w:rPr>
          <w:rFonts w:ascii="Times New Roman" w:hAnsi="Times New Roman" w:cs="Times New Roman"/>
          <w:sz w:val="24"/>
          <w:szCs w:val="28"/>
        </w:rPr>
        <w:t xml:space="preserve">and </w:t>
      </w:r>
      <w:r w:rsidR="008C461D" w:rsidRPr="00CB1B44">
        <w:rPr>
          <w:rFonts w:ascii="Times New Roman" w:hAnsi="Times New Roman" w:cs="Times New Roman"/>
          <w:sz w:val="24"/>
          <w:szCs w:val="28"/>
        </w:rPr>
        <w:t>KK-Ay mice</w:t>
      </w:r>
      <w:r w:rsidR="006B0DCA" w:rsidRPr="00CB1B44">
        <w:rPr>
          <w:rFonts w:ascii="Times New Roman" w:hAnsi="Times New Roman" w:cs="Times New Roman"/>
          <w:sz w:val="24"/>
          <w:szCs w:val="28"/>
        </w:rPr>
        <w:t xml:space="preserve"> (b)</w:t>
      </w:r>
      <w:r w:rsidR="008C461D" w:rsidRPr="00CB1B44">
        <w:rPr>
          <w:rFonts w:ascii="Times New Roman" w:hAnsi="Times New Roman" w:cs="Times New Roman"/>
          <w:sz w:val="24"/>
          <w:szCs w:val="28"/>
        </w:rPr>
        <w:t xml:space="preserve">. </w:t>
      </w:r>
      <w:bookmarkEnd w:id="2"/>
      <w:r w:rsidR="008C461D" w:rsidRPr="00CB1B44">
        <w:rPr>
          <w:rFonts w:ascii="Times New Roman" w:hAnsi="Times New Roman" w:cs="Times New Roman"/>
          <w:sz w:val="24"/>
          <w:szCs w:val="28"/>
        </w:rPr>
        <w:t>n=4-6. Values are the mean ±SEM of data obtained from each group.</w:t>
      </w:r>
    </w:p>
    <w:p w14:paraId="37565287" w14:textId="19D9F65D" w:rsidR="009B5D4A" w:rsidRPr="00CB1B44" w:rsidRDefault="009B5D4A" w:rsidP="006B0DCA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5D08414F" w14:textId="2C9223FD" w:rsidR="00B91349" w:rsidRPr="00CB1B44" w:rsidRDefault="00B91349" w:rsidP="006B0DC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106811470"/>
      <w:r w:rsidRPr="00CB1B44">
        <w:rPr>
          <w:rFonts w:ascii="Times New Roman" w:hAnsi="Times New Roman" w:cs="Times New Roman" w:hint="eastAsia"/>
          <w:sz w:val="24"/>
          <w:szCs w:val="28"/>
        </w:rPr>
        <w:t>Supplementary Fig</w:t>
      </w:r>
      <w:r w:rsidR="00120421" w:rsidRPr="00CB1B44">
        <w:rPr>
          <w:rFonts w:ascii="Times New Roman" w:hAnsi="Times New Roman" w:cs="Times New Roman"/>
          <w:sz w:val="24"/>
          <w:szCs w:val="28"/>
        </w:rPr>
        <w:t xml:space="preserve">. </w:t>
      </w:r>
      <w:r w:rsidRPr="00CB1B44">
        <w:rPr>
          <w:rFonts w:ascii="Times New Roman" w:hAnsi="Times New Roman" w:cs="Times New Roman" w:hint="eastAsia"/>
          <w:sz w:val="24"/>
          <w:szCs w:val="28"/>
        </w:rPr>
        <w:t xml:space="preserve">4. </w:t>
      </w:r>
      <w:bookmarkStart w:id="4" w:name="_Hlk106806716"/>
      <w:r w:rsidRPr="00CB1B44">
        <w:rPr>
          <w:rFonts w:ascii="Times New Roman" w:hAnsi="Times New Roman" w:cs="Times New Roman"/>
          <w:sz w:val="24"/>
          <w:szCs w:val="28"/>
        </w:rPr>
        <w:t xml:space="preserve">Electron microscopy in </w:t>
      </w:r>
      <w:r w:rsidR="007136DF" w:rsidRPr="00CB1B44">
        <w:rPr>
          <w:rFonts w:ascii="Symbol" w:hAnsi="Symbol" w:cs="Times New Roman"/>
          <w:sz w:val="24"/>
          <w:szCs w:val="24"/>
        </w:rPr>
        <w:t></w:t>
      </w:r>
      <w:r w:rsidR="007136DF" w:rsidRPr="00CB1B44">
        <w:rPr>
          <w:rFonts w:ascii="Times New Roman" w:hAnsi="Times New Roman" w:cs="Times New Roman"/>
          <w:sz w:val="24"/>
          <w:szCs w:val="24"/>
        </w:rPr>
        <w:t xml:space="preserve">-cells in non-diabetic db/m mice. </w:t>
      </w:r>
      <w:bookmarkEnd w:id="3"/>
      <w:bookmarkEnd w:id="4"/>
      <w:r w:rsidR="007136DF" w:rsidRPr="00CB1B44">
        <w:rPr>
          <w:rFonts w:ascii="Times New Roman" w:hAnsi="Times New Roman" w:cs="Times New Roman"/>
          <w:sz w:val="24"/>
          <w:szCs w:val="24"/>
        </w:rPr>
        <w:t>Black arrow</w:t>
      </w:r>
      <w:r w:rsidR="005C2842" w:rsidRPr="00CB1B44">
        <w:rPr>
          <w:rFonts w:ascii="Times New Roman" w:hAnsi="Times New Roman" w:cs="Times New Roman"/>
          <w:sz w:val="24"/>
          <w:szCs w:val="24"/>
        </w:rPr>
        <w:t>s</w:t>
      </w:r>
      <w:r w:rsidR="007136DF" w:rsidRPr="00CB1B44">
        <w:rPr>
          <w:rFonts w:ascii="Times New Roman" w:hAnsi="Times New Roman" w:cs="Times New Roman"/>
          <w:sz w:val="24"/>
          <w:szCs w:val="24"/>
        </w:rPr>
        <w:t>: mitochondria, white arrow</w:t>
      </w:r>
      <w:r w:rsidR="005C2842" w:rsidRPr="00CB1B44">
        <w:rPr>
          <w:rFonts w:ascii="Times New Roman" w:hAnsi="Times New Roman" w:cs="Times New Roman"/>
          <w:sz w:val="24"/>
          <w:szCs w:val="24"/>
        </w:rPr>
        <w:t>s</w:t>
      </w:r>
      <w:r w:rsidR="007136DF" w:rsidRPr="00CB1B44">
        <w:rPr>
          <w:rFonts w:ascii="Times New Roman" w:hAnsi="Times New Roman" w:cs="Times New Roman"/>
          <w:sz w:val="24"/>
          <w:szCs w:val="24"/>
        </w:rPr>
        <w:t>: dense granule</w:t>
      </w:r>
      <w:r w:rsidR="005C2842" w:rsidRPr="00CB1B44">
        <w:rPr>
          <w:rFonts w:ascii="Times New Roman" w:hAnsi="Times New Roman" w:cs="Times New Roman"/>
          <w:sz w:val="24"/>
          <w:szCs w:val="24"/>
        </w:rPr>
        <w:t>, black arrowheads: gray granule, white arrowheads: rod</w:t>
      </w:r>
      <w:r w:rsidR="00D61DD4" w:rsidRPr="00CB1B44">
        <w:rPr>
          <w:rFonts w:ascii="Times New Roman" w:hAnsi="Times New Roman" w:cs="Times New Roman"/>
          <w:sz w:val="24"/>
          <w:szCs w:val="24"/>
        </w:rPr>
        <w:t>-</w:t>
      </w:r>
      <w:r w:rsidR="005C2842" w:rsidRPr="00CB1B44">
        <w:rPr>
          <w:rFonts w:ascii="Times New Roman" w:hAnsi="Times New Roman" w:cs="Times New Roman"/>
          <w:sz w:val="24"/>
          <w:szCs w:val="24"/>
        </w:rPr>
        <w:t>shaped</w:t>
      </w:r>
      <w:r w:rsidR="00D61DD4" w:rsidRPr="00CB1B44">
        <w:rPr>
          <w:rFonts w:ascii="Times New Roman" w:hAnsi="Times New Roman" w:cs="Times New Roman"/>
          <w:sz w:val="24"/>
          <w:szCs w:val="24"/>
        </w:rPr>
        <w:t xml:space="preserve"> granule</w:t>
      </w:r>
      <w:r w:rsidR="005C2842" w:rsidRPr="00CB1B44">
        <w:rPr>
          <w:rFonts w:ascii="Times New Roman" w:hAnsi="Times New Roman" w:cs="Times New Roman"/>
          <w:sz w:val="24"/>
          <w:szCs w:val="24"/>
        </w:rPr>
        <w:t xml:space="preserve">. </w:t>
      </w:r>
      <w:r w:rsidR="007136DF" w:rsidRPr="00CB1B44">
        <w:rPr>
          <w:rFonts w:ascii="Times New Roman" w:hAnsi="Times New Roman" w:cs="Times New Roman"/>
          <w:sz w:val="24"/>
          <w:szCs w:val="24"/>
        </w:rPr>
        <w:t xml:space="preserve">Bar: 0.5 </w:t>
      </w:r>
      <w:r w:rsidR="007136DF" w:rsidRPr="00CB1B44">
        <w:rPr>
          <w:rFonts w:ascii="Symbol" w:hAnsi="Symbol" w:cs="Times New Roman"/>
          <w:sz w:val="24"/>
          <w:szCs w:val="24"/>
        </w:rPr>
        <w:t></w:t>
      </w:r>
      <w:r w:rsidR="007136DF" w:rsidRPr="00CB1B44">
        <w:rPr>
          <w:rFonts w:ascii="Times New Roman" w:hAnsi="Times New Roman" w:cs="Times New Roman"/>
          <w:sz w:val="24"/>
          <w:szCs w:val="24"/>
        </w:rPr>
        <w:t xml:space="preserve">m (a), 5.0 </w:t>
      </w:r>
      <w:r w:rsidR="007136DF" w:rsidRPr="00CB1B44">
        <w:rPr>
          <w:rFonts w:ascii="Symbol" w:hAnsi="Symbol" w:cs="Times New Roman"/>
          <w:sz w:val="24"/>
          <w:szCs w:val="24"/>
        </w:rPr>
        <w:t></w:t>
      </w:r>
      <w:r w:rsidR="007136DF" w:rsidRPr="00CB1B44">
        <w:rPr>
          <w:rFonts w:ascii="Times New Roman" w:hAnsi="Times New Roman" w:cs="Times New Roman"/>
          <w:sz w:val="24"/>
          <w:szCs w:val="24"/>
        </w:rPr>
        <w:t>m (b).</w:t>
      </w:r>
      <w:bookmarkEnd w:id="0"/>
    </w:p>
    <w:sectPr w:rsidR="00B91349" w:rsidRPr="00CB1B44" w:rsidSect="005D5E7C">
      <w:footerReference w:type="default" r:id="rId8"/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9D19F8" w14:textId="77777777" w:rsidR="00314779" w:rsidRDefault="00314779" w:rsidP="00880F6E">
      <w:r>
        <w:separator/>
      </w:r>
    </w:p>
  </w:endnote>
  <w:endnote w:type="continuationSeparator" w:id="0">
    <w:p w14:paraId="46123A41" w14:textId="77777777" w:rsidR="00314779" w:rsidRDefault="00314779" w:rsidP="00880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9712602"/>
      <w:docPartObj>
        <w:docPartGallery w:val="Page Numbers (Bottom of Page)"/>
        <w:docPartUnique/>
      </w:docPartObj>
    </w:sdtPr>
    <w:sdtEndPr/>
    <w:sdtContent>
      <w:p w14:paraId="724B8B54" w14:textId="43D8456F" w:rsidR="00880F6E" w:rsidRDefault="00880F6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1B44" w:rsidRPr="00CB1B44">
          <w:rPr>
            <w:noProof/>
            <w:lang w:val="ja-JP"/>
          </w:rPr>
          <w:t>1</w:t>
        </w:r>
        <w:r>
          <w:fldChar w:fldCharType="end"/>
        </w:r>
      </w:p>
    </w:sdtContent>
  </w:sdt>
  <w:p w14:paraId="081A39F5" w14:textId="77777777" w:rsidR="00880F6E" w:rsidRDefault="00880F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2BE5E" w14:textId="77777777" w:rsidR="00314779" w:rsidRDefault="00314779" w:rsidP="00880F6E">
      <w:r>
        <w:separator/>
      </w:r>
    </w:p>
  </w:footnote>
  <w:footnote w:type="continuationSeparator" w:id="0">
    <w:p w14:paraId="18DC0A3D" w14:textId="77777777" w:rsidR="00314779" w:rsidRDefault="00314779" w:rsidP="00880F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2E669C"/>
    <w:multiLevelType w:val="hybridMultilevel"/>
    <w:tmpl w:val="772A0F64"/>
    <w:lvl w:ilvl="0" w:tplc="214479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1506BE9"/>
    <w:multiLevelType w:val="hybridMultilevel"/>
    <w:tmpl w:val="6D9A2206"/>
    <w:lvl w:ilvl="0" w:tplc="CA6C383E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30" w:hanging="420"/>
      </w:pPr>
    </w:lvl>
    <w:lvl w:ilvl="2" w:tplc="04090011" w:tentative="1">
      <w:start w:val="1"/>
      <w:numFmt w:val="decimalEnclosedCircle"/>
      <w:lvlText w:val="%3"/>
      <w:lvlJc w:val="left"/>
      <w:pPr>
        <w:ind w:left="550" w:hanging="420"/>
      </w:pPr>
    </w:lvl>
    <w:lvl w:ilvl="3" w:tplc="0409000F" w:tentative="1">
      <w:start w:val="1"/>
      <w:numFmt w:val="decimal"/>
      <w:lvlText w:val="%4."/>
      <w:lvlJc w:val="left"/>
      <w:pPr>
        <w:ind w:left="970" w:hanging="420"/>
      </w:pPr>
    </w:lvl>
    <w:lvl w:ilvl="4" w:tplc="04090017" w:tentative="1">
      <w:start w:val="1"/>
      <w:numFmt w:val="aiueoFullWidth"/>
      <w:lvlText w:val="(%5)"/>
      <w:lvlJc w:val="left"/>
      <w:pPr>
        <w:ind w:left="1390" w:hanging="420"/>
      </w:pPr>
    </w:lvl>
    <w:lvl w:ilvl="5" w:tplc="04090011" w:tentative="1">
      <w:start w:val="1"/>
      <w:numFmt w:val="decimalEnclosedCircle"/>
      <w:lvlText w:val="%6"/>
      <w:lvlJc w:val="left"/>
      <w:pPr>
        <w:ind w:left="1810" w:hanging="420"/>
      </w:pPr>
    </w:lvl>
    <w:lvl w:ilvl="6" w:tplc="0409000F" w:tentative="1">
      <w:start w:val="1"/>
      <w:numFmt w:val="decimal"/>
      <w:lvlText w:val="%7."/>
      <w:lvlJc w:val="left"/>
      <w:pPr>
        <w:ind w:left="2230" w:hanging="420"/>
      </w:pPr>
    </w:lvl>
    <w:lvl w:ilvl="7" w:tplc="04090017" w:tentative="1">
      <w:start w:val="1"/>
      <w:numFmt w:val="aiueoFullWidth"/>
      <w:lvlText w:val="(%8)"/>
      <w:lvlJc w:val="left"/>
      <w:pPr>
        <w:ind w:left="26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070" w:hanging="420"/>
      </w:pPr>
    </w:lvl>
  </w:abstractNum>
  <w:abstractNum w:abstractNumId="2" w15:restartNumberingAfterBreak="0">
    <w:nsid w:val="7F67746B"/>
    <w:multiLevelType w:val="hybridMultilevel"/>
    <w:tmpl w:val="65DC3FE4"/>
    <w:lvl w:ilvl="0" w:tplc="6E80A0BC">
      <w:start w:val="1"/>
      <w:numFmt w:val="decimal"/>
      <w:lvlText w:val="%1)"/>
      <w:lvlJc w:val="left"/>
      <w:pPr>
        <w:ind w:left="360" w:hanging="360"/>
      </w:pPr>
      <w:rPr>
        <w:rFonts w:cstheme="minorBidi"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B88"/>
    <w:rsid w:val="00007FF0"/>
    <w:rsid w:val="00020827"/>
    <w:rsid w:val="0003038F"/>
    <w:rsid w:val="000304F9"/>
    <w:rsid w:val="000470F0"/>
    <w:rsid w:val="00047EDD"/>
    <w:rsid w:val="00055DC5"/>
    <w:rsid w:val="00060ACC"/>
    <w:rsid w:val="000612DE"/>
    <w:rsid w:val="00061337"/>
    <w:rsid w:val="00065D3D"/>
    <w:rsid w:val="00066CF2"/>
    <w:rsid w:val="00070D81"/>
    <w:rsid w:val="0007111C"/>
    <w:rsid w:val="00071A8D"/>
    <w:rsid w:val="00091248"/>
    <w:rsid w:val="0009474E"/>
    <w:rsid w:val="00097477"/>
    <w:rsid w:val="000A4B80"/>
    <w:rsid w:val="000B6E1B"/>
    <w:rsid w:val="000C4F96"/>
    <w:rsid w:val="000C60A1"/>
    <w:rsid w:val="000D20C3"/>
    <w:rsid w:val="000D2326"/>
    <w:rsid w:val="000D4C96"/>
    <w:rsid w:val="000E1546"/>
    <w:rsid w:val="000E7452"/>
    <w:rsid w:val="00105521"/>
    <w:rsid w:val="00113A1E"/>
    <w:rsid w:val="00120421"/>
    <w:rsid w:val="001234D3"/>
    <w:rsid w:val="00123E0A"/>
    <w:rsid w:val="001274EE"/>
    <w:rsid w:val="00127911"/>
    <w:rsid w:val="00130245"/>
    <w:rsid w:val="00132A32"/>
    <w:rsid w:val="00134F82"/>
    <w:rsid w:val="0015307E"/>
    <w:rsid w:val="001716CC"/>
    <w:rsid w:val="00174E67"/>
    <w:rsid w:val="00185C91"/>
    <w:rsid w:val="001865FB"/>
    <w:rsid w:val="00191A20"/>
    <w:rsid w:val="00192D98"/>
    <w:rsid w:val="001A482F"/>
    <w:rsid w:val="001A6B20"/>
    <w:rsid w:val="001B0A41"/>
    <w:rsid w:val="001B3005"/>
    <w:rsid w:val="001B6345"/>
    <w:rsid w:val="001C1D9E"/>
    <w:rsid w:val="001C26D0"/>
    <w:rsid w:val="001C5189"/>
    <w:rsid w:val="001C59E3"/>
    <w:rsid w:val="001C6D44"/>
    <w:rsid w:val="001E2851"/>
    <w:rsid w:val="001E604A"/>
    <w:rsid w:val="001F16E0"/>
    <w:rsid w:val="001F37B9"/>
    <w:rsid w:val="00202B4A"/>
    <w:rsid w:val="00204BE4"/>
    <w:rsid w:val="00204D0E"/>
    <w:rsid w:val="002234CC"/>
    <w:rsid w:val="00223A1A"/>
    <w:rsid w:val="00230F3E"/>
    <w:rsid w:val="0023106C"/>
    <w:rsid w:val="002312D4"/>
    <w:rsid w:val="00231B7E"/>
    <w:rsid w:val="00240518"/>
    <w:rsid w:val="00241AE6"/>
    <w:rsid w:val="00244FFC"/>
    <w:rsid w:val="00246ADF"/>
    <w:rsid w:val="00252B90"/>
    <w:rsid w:val="00256590"/>
    <w:rsid w:val="002624B1"/>
    <w:rsid w:val="0026678F"/>
    <w:rsid w:val="00272F94"/>
    <w:rsid w:val="002737D8"/>
    <w:rsid w:val="002849F0"/>
    <w:rsid w:val="00285BDA"/>
    <w:rsid w:val="00290D14"/>
    <w:rsid w:val="0029110D"/>
    <w:rsid w:val="002B1B62"/>
    <w:rsid w:val="002B25F9"/>
    <w:rsid w:val="002B2E30"/>
    <w:rsid w:val="002B337B"/>
    <w:rsid w:val="002B765C"/>
    <w:rsid w:val="002C017E"/>
    <w:rsid w:val="002C1C28"/>
    <w:rsid w:val="002C4D0F"/>
    <w:rsid w:val="002E4CE6"/>
    <w:rsid w:val="00303781"/>
    <w:rsid w:val="00314779"/>
    <w:rsid w:val="003222CE"/>
    <w:rsid w:val="00330180"/>
    <w:rsid w:val="003356EE"/>
    <w:rsid w:val="00337513"/>
    <w:rsid w:val="00342307"/>
    <w:rsid w:val="003427BC"/>
    <w:rsid w:val="00343AD2"/>
    <w:rsid w:val="00347EA7"/>
    <w:rsid w:val="00352381"/>
    <w:rsid w:val="003556A1"/>
    <w:rsid w:val="003568FE"/>
    <w:rsid w:val="00360BB0"/>
    <w:rsid w:val="0037106D"/>
    <w:rsid w:val="003713A7"/>
    <w:rsid w:val="003772FC"/>
    <w:rsid w:val="00384136"/>
    <w:rsid w:val="00385944"/>
    <w:rsid w:val="00395224"/>
    <w:rsid w:val="003A437C"/>
    <w:rsid w:val="003B1A58"/>
    <w:rsid w:val="003B1A91"/>
    <w:rsid w:val="003B2CA9"/>
    <w:rsid w:val="003B7426"/>
    <w:rsid w:val="003C16B4"/>
    <w:rsid w:val="003C1C8A"/>
    <w:rsid w:val="003C574F"/>
    <w:rsid w:val="003D6272"/>
    <w:rsid w:val="003D62D8"/>
    <w:rsid w:val="003E1F4D"/>
    <w:rsid w:val="003E225B"/>
    <w:rsid w:val="003F09AC"/>
    <w:rsid w:val="003F4C8B"/>
    <w:rsid w:val="003F72B7"/>
    <w:rsid w:val="00400EE0"/>
    <w:rsid w:val="004124FD"/>
    <w:rsid w:val="00412B99"/>
    <w:rsid w:val="00412CE4"/>
    <w:rsid w:val="00414E4F"/>
    <w:rsid w:val="00424D8B"/>
    <w:rsid w:val="00426547"/>
    <w:rsid w:val="00453E6F"/>
    <w:rsid w:val="00455433"/>
    <w:rsid w:val="004559B6"/>
    <w:rsid w:val="00465121"/>
    <w:rsid w:val="00487915"/>
    <w:rsid w:val="004972D1"/>
    <w:rsid w:val="004A3C1A"/>
    <w:rsid w:val="004A4FAB"/>
    <w:rsid w:val="004A6CA4"/>
    <w:rsid w:val="004B1EBC"/>
    <w:rsid w:val="004B1EBE"/>
    <w:rsid w:val="004C2602"/>
    <w:rsid w:val="004C6404"/>
    <w:rsid w:val="004D5009"/>
    <w:rsid w:val="004E7E94"/>
    <w:rsid w:val="004F3A74"/>
    <w:rsid w:val="00512BA5"/>
    <w:rsid w:val="0051710A"/>
    <w:rsid w:val="00524D37"/>
    <w:rsid w:val="005308E8"/>
    <w:rsid w:val="0053397D"/>
    <w:rsid w:val="00535C4B"/>
    <w:rsid w:val="00542600"/>
    <w:rsid w:val="00554315"/>
    <w:rsid w:val="005715E5"/>
    <w:rsid w:val="00580B99"/>
    <w:rsid w:val="00583F33"/>
    <w:rsid w:val="00596C1C"/>
    <w:rsid w:val="005A5B7D"/>
    <w:rsid w:val="005B6BCA"/>
    <w:rsid w:val="005C2842"/>
    <w:rsid w:val="005C3ED2"/>
    <w:rsid w:val="005D1D89"/>
    <w:rsid w:val="005D312F"/>
    <w:rsid w:val="005D5E7C"/>
    <w:rsid w:val="005D65F3"/>
    <w:rsid w:val="005F2953"/>
    <w:rsid w:val="005F3EDD"/>
    <w:rsid w:val="005F51DD"/>
    <w:rsid w:val="005F6D5E"/>
    <w:rsid w:val="006006A7"/>
    <w:rsid w:val="00605C4A"/>
    <w:rsid w:val="00622C4A"/>
    <w:rsid w:val="00624784"/>
    <w:rsid w:val="00626552"/>
    <w:rsid w:val="0063058C"/>
    <w:rsid w:val="00634B28"/>
    <w:rsid w:val="00634FFA"/>
    <w:rsid w:val="0063728A"/>
    <w:rsid w:val="00637720"/>
    <w:rsid w:val="006450F5"/>
    <w:rsid w:val="00657A43"/>
    <w:rsid w:val="00660572"/>
    <w:rsid w:val="0066208B"/>
    <w:rsid w:val="00673029"/>
    <w:rsid w:val="00690F63"/>
    <w:rsid w:val="0069210D"/>
    <w:rsid w:val="0069362C"/>
    <w:rsid w:val="00694295"/>
    <w:rsid w:val="006956C7"/>
    <w:rsid w:val="00695BF5"/>
    <w:rsid w:val="00695DC8"/>
    <w:rsid w:val="006A1F01"/>
    <w:rsid w:val="006A2837"/>
    <w:rsid w:val="006A411F"/>
    <w:rsid w:val="006A72E0"/>
    <w:rsid w:val="006B0DCA"/>
    <w:rsid w:val="006B3ACC"/>
    <w:rsid w:val="006B435A"/>
    <w:rsid w:val="006C7F1E"/>
    <w:rsid w:val="006D47D0"/>
    <w:rsid w:val="006E11CF"/>
    <w:rsid w:val="006E570A"/>
    <w:rsid w:val="006E5E1C"/>
    <w:rsid w:val="006F2762"/>
    <w:rsid w:val="006F3734"/>
    <w:rsid w:val="006F427D"/>
    <w:rsid w:val="00700549"/>
    <w:rsid w:val="0070278E"/>
    <w:rsid w:val="007136DF"/>
    <w:rsid w:val="00715EEF"/>
    <w:rsid w:val="007242B4"/>
    <w:rsid w:val="0073733A"/>
    <w:rsid w:val="00742372"/>
    <w:rsid w:val="0074673A"/>
    <w:rsid w:val="00760E38"/>
    <w:rsid w:val="00770D0D"/>
    <w:rsid w:val="00773F8D"/>
    <w:rsid w:val="007837DE"/>
    <w:rsid w:val="00792268"/>
    <w:rsid w:val="00794B88"/>
    <w:rsid w:val="007B03B6"/>
    <w:rsid w:val="007B254A"/>
    <w:rsid w:val="007B36A4"/>
    <w:rsid w:val="007B4F48"/>
    <w:rsid w:val="007B568F"/>
    <w:rsid w:val="007C5D30"/>
    <w:rsid w:val="007D19FE"/>
    <w:rsid w:val="007D29F3"/>
    <w:rsid w:val="007D507F"/>
    <w:rsid w:val="007F33D3"/>
    <w:rsid w:val="00805BA8"/>
    <w:rsid w:val="008067BB"/>
    <w:rsid w:val="008077E2"/>
    <w:rsid w:val="0082458F"/>
    <w:rsid w:val="00826761"/>
    <w:rsid w:val="00831080"/>
    <w:rsid w:val="00833B4A"/>
    <w:rsid w:val="00844C02"/>
    <w:rsid w:val="00850829"/>
    <w:rsid w:val="008632B6"/>
    <w:rsid w:val="0087745B"/>
    <w:rsid w:val="0088091D"/>
    <w:rsid w:val="00880F6E"/>
    <w:rsid w:val="00883B10"/>
    <w:rsid w:val="00885266"/>
    <w:rsid w:val="0089323C"/>
    <w:rsid w:val="0089341B"/>
    <w:rsid w:val="00895B9E"/>
    <w:rsid w:val="008A565F"/>
    <w:rsid w:val="008C461D"/>
    <w:rsid w:val="008C520B"/>
    <w:rsid w:val="008C6D46"/>
    <w:rsid w:val="008D3901"/>
    <w:rsid w:val="008D6526"/>
    <w:rsid w:val="008E337A"/>
    <w:rsid w:val="008E4C5F"/>
    <w:rsid w:val="008E5DB0"/>
    <w:rsid w:val="008E6400"/>
    <w:rsid w:val="009100E7"/>
    <w:rsid w:val="00912C49"/>
    <w:rsid w:val="00916C96"/>
    <w:rsid w:val="00925FE1"/>
    <w:rsid w:val="00936E20"/>
    <w:rsid w:val="00945AB0"/>
    <w:rsid w:val="00951109"/>
    <w:rsid w:val="009534D1"/>
    <w:rsid w:val="009627FC"/>
    <w:rsid w:val="00962B8A"/>
    <w:rsid w:val="00963639"/>
    <w:rsid w:val="00972A60"/>
    <w:rsid w:val="00976728"/>
    <w:rsid w:val="00977DF0"/>
    <w:rsid w:val="00991702"/>
    <w:rsid w:val="00995C9A"/>
    <w:rsid w:val="00997E6F"/>
    <w:rsid w:val="009A0572"/>
    <w:rsid w:val="009A619D"/>
    <w:rsid w:val="009A71D3"/>
    <w:rsid w:val="009B10AC"/>
    <w:rsid w:val="009B5D4A"/>
    <w:rsid w:val="009C7A38"/>
    <w:rsid w:val="009D1410"/>
    <w:rsid w:val="009D6574"/>
    <w:rsid w:val="009E1D7F"/>
    <w:rsid w:val="009E3B33"/>
    <w:rsid w:val="009E4A05"/>
    <w:rsid w:val="00A003B3"/>
    <w:rsid w:val="00A00607"/>
    <w:rsid w:val="00A03486"/>
    <w:rsid w:val="00A16DE0"/>
    <w:rsid w:val="00A201D7"/>
    <w:rsid w:val="00A231D5"/>
    <w:rsid w:val="00A25441"/>
    <w:rsid w:val="00A34845"/>
    <w:rsid w:val="00A34B79"/>
    <w:rsid w:val="00A41123"/>
    <w:rsid w:val="00A54066"/>
    <w:rsid w:val="00A613AB"/>
    <w:rsid w:val="00A650D6"/>
    <w:rsid w:val="00A65F42"/>
    <w:rsid w:val="00A8243F"/>
    <w:rsid w:val="00A92B42"/>
    <w:rsid w:val="00AA32EC"/>
    <w:rsid w:val="00AA601D"/>
    <w:rsid w:val="00AB315C"/>
    <w:rsid w:val="00AB43D6"/>
    <w:rsid w:val="00AC28D1"/>
    <w:rsid w:val="00AC446C"/>
    <w:rsid w:val="00AE496E"/>
    <w:rsid w:val="00AF0B24"/>
    <w:rsid w:val="00AF1CFB"/>
    <w:rsid w:val="00AF2B60"/>
    <w:rsid w:val="00AF36A8"/>
    <w:rsid w:val="00AF766C"/>
    <w:rsid w:val="00B02B58"/>
    <w:rsid w:val="00B051B9"/>
    <w:rsid w:val="00B117CF"/>
    <w:rsid w:val="00B14C29"/>
    <w:rsid w:val="00B202BE"/>
    <w:rsid w:val="00B238B2"/>
    <w:rsid w:val="00B24C4D"/>
    <w:rsid w:val="00B26B6B"/>
    <w:rsid w:val="00B40952"/>
    <w:rsid w:val="00B505B4"/>
    <w:rsid w:val="00B55112"/>
    <w:rsid w:val="00B6011F"/>
    <w:rsid w:val="00B67DE1"/>
    <w:rsid w:val="00B73292"/>
    <w:rsid w:val="00B733F8"/>
    <w:rsid w:val="00B7355F"/>
    <w:rsid w:val="00B87DBC"/>
    <w:rsid w:val="00B91349"/>
    <w:rsid w:val="00B935EC"/>
    <w:rsid w:val="00B96E3B"/>
    <w:rsid w:val="00BA56DA"/>
    <w:rsid w:val="00BA779F"/>
    <w:rsid w:val="00BA7E99"/>
    <w:rsid w:val="00BB7F03"/>
    <w:rsid w:val="00BC3251"/>
    <w:rsid w:val="00BD2CA5"/>
    <w:rsid w:val="00BE0A0E"/>
    <w:rsid w:val="00BE1612"/>
    <w:rsid w:val="00BF108A"/>
    <w:rsid w:val="00BF29DE"/>
    <w:rsid w:val="00C00EBB"/>
    <w:rsid w:val="00C1469D"/>
    <w:rsid w:val="00C1486A"/>
    <w:rsid w:val="00C17B97"/>
    <w:rsid w:val="00C27081"/>
    <w:rsid w:val="00C306AC"/>
    <w:rsid w:val="00C31351"/>
    <w:rsid w:val="00C323F4"/>
    <w:rsid w:val="00C375E0"/>
    <w:rsid w:val="00C40431"/>
    <w:rsid w:val="00C41D9B"/>
    <w:rsid w:val="00C46F27"/>
    <w:rsid w:val="00C54CBA"/>
    <w:rsid w:val="00C6067D"/>
    <w:rsid w:val="00C62AB0"/>
    <w:rsid w:val="00C63D4F"/>
    <w:rsid w:val="00C649A9"/>
    <w:rsid w:val="00C64C68"/>
    <w:rsid w:val="00C7262C"/>
    <w:rsid w:val="00C76423"/>
    <w:rsid w:val="00C8451A"/>
    <w:rsid w:val="00CA409C"/>
    <w:rsid w:val="00CA471C"/>
    <w:rsid w:val="00CB1B44"/>
    <w:rsid w:val="00CC1E0F"/>
    <w:rsid w:val="00CC6F46"/>
    <w:rsid w:val="00CD1CF1"/>
    <w:rsid w:val="00CD23FD"/>
    <w:rsid w:val="00CD73B0"/>
    <w:rsid w:val="00CD7512"/>
    <w:rsid w:val="00CE6927"/>
    <w:rsid w:val="00CF39F2"/>
    <w:rsid w:val="00CF43DE"/>
    <w:rsid w:val="00CF59C2"/>
    <w:rsid w:val="00D00339"/>
    <w:rsid w:val="00D03999"/>
    <w:rsid w:val="00D07B54"/>
    <w:rsid w:val="00D110DA"/>
    <w:rsid w:val="00D11660"/>
    <w:rsid w:val="00D1679D"/>
    <w:rsid w:val="00D32A0D"/>
    <w:rsid w:val="00D35141"/>
    <w:rsid w:val="00D40ACB"/>
    <w:rsid w:val="00D4167B"/>
    <w:rsid w:val="00D42DA1"/>
    <w:rsid w:val="00D5134B"/>
    <w:rsid w:val="00D60186"/>
    <w:rsid w:val="00D61DD4"/>
    <w:rsid w:val="00D70F00"/>
    <w:rsid w:val="00D82019"/>
    <w:rsid w:val="00D87672"/>
    <w:rsid w:val="00D9086E"/>
    <w:rsid w:val="00D97B2E"/>
    <w:rsid w:val="00DA52B4"/>
    <w:rsid w:val="00DA5587"/>
    <w:rsid w:val="00DA6FE6"/>
    <w:rsid w:val="00DB0E4C"/>
    <w:rsid w:val="00DB3432"/>
    <w:rsid w:val="00DB687B"/>
    <w:rsid w:val="00DD4245"/>
    <w:rsid w:val="00DD4413"/>
    <w:rsid w:val="00DD4FFB"/>
    <w:rsid w:val="00DE0613"/>
    <w:rsid w:val="00DE3DA9"/>
    <w:rsid w:val="00DF09FB"/>
    <w:rsid w:val="00E02D8B"/>
    <w:rsid w:val="00E05E11"/>
    <w:rsid w:val="00E131C9"/>
    <w:rsid w:val="00E1798A"/>
    <w:rsid w:val="00E17E89"/>
    <w:rsid w:val="00E33BEB"/>
    <w:rsid w:val="00E37419"/>
    <w:rsid w:val="00E44EC7"/>
    <w:rsid w:val="00E45B81"/>
    <w:rsid w:val="00E55A74"/>
    <w:rsid w:val="00E5694A"/>
    <w:rsid w:val="00E60DAE"/>
    <w:rsid w:val="00E619A5"/>
    <w:rsid w:val="00E63792"/>
    <w:rsid w:val="00E63A92"/>
    <w:rsid w:val="00E756A4"/>
    <w:rsid w:val="00E85A72"/>
    <w:rsid w:val="00E9050E"/>
    <w:rsid w:val="00E915B4"/>
    <w:rsid w:val="00EB5A25"/>
    <w:rsid w:val="00EC1E9E"/>
    <w:rsid w:val="00EC4F1F"/>
    <w:rsid w:val="00ED0033"/>
    <w:rsid w:val="00ED767B"/>
    <w:rsid w:val="00EE15AF"/>
    <w:rsid w:val="00EF256A"/>
    <w:rsid w:val="00EF40D9"/>
    <w:rsid w:val="00EF7F70"/>
    <w:rsid w:val="00F05EA6"/>
    <w:rsid w:val="00F06AB0"/>
    <w:rsid w:val="00F07A79"/>
    <w:rsid w:val="00F11098"/>
    <w:rsid w:val="00F1119C"/>
    <w:rsid w:val="00F17AC3"/>
    <w:rsid w:val="00F247BE"/>
    <w:rsid w:val="00F26B11"/>
    <w:rsid w:val="00F307C1"/>
    <w:rsid w:val="00F366B3"/>
    <w:rsid w:val="00F4176F"/>
    <w:rsid w:val="00F469D3"/>
    <w:rsid w:val="00F555D1"/>
    <w:rsid w:val="00F63097"/>
    <w:rsid w:val="00F647D3"/>
    <w:rsid w:val="00F65B51"/>
    <w:rsid w:val="00F739B3"/>
    <w:rsid w:val="00F77E30"/>
    <w:rsid w:val="00F87F4D"/>
    <w:rsid w:val="00F9142A"/>
    <w:rsid w:val="00F929F2"/>
    <w:rsid w:val="00F94E90"/>
    <w:rsid w:val="00FA3CC1"/>
    <w:rsid w:val="00FB50EC"/>
    <w:rsid w:val="00FB5923"/>
    <w:rsid w:val="00FB7853"/>
    <w:rsid w:val="00FC2305"/>
    <w:rsid w:val="00FE0107"/>
    <w:rsid w:val="00FE523D"/>
    <w:rsid w:val="00FE6264"/>
    <w:rsid w:val="00FF0F02"/>
    <w:rsid w:val="00FF386D"/>
    <w:rsid w:val="00FF39B1"/>
    <w:rsid w:val="00FF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6BFFEB"/>
  <w15:chartTrackingRefBased/>
  <w15:docId w15:val="{74401585-1DEF-424D-B3D6-11A71D74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272"/>
    <w:pPr>
      <w:ind w:leftChars="400" w:left="840"/>
    </w:pPr>
  </w:style>
  <w:style w:type="character" w:customStyle="1" w:styleId="ref-journal">
    <w:name w:val="ref-journal"/>
    <w:basedOn w:val="DefaultParagraphFont"/>
    <w:rsid w:val="00912C49"/>
  </w:style>
  <w:style w:type="character" w:customStyle="1" w:styleId="ref-vol">
    <w:name w:val="ref-vol"/>
    <w:basedOn w:val="DefaultParagraphFont"/>
    <w:rsid w:val="00912C49"/>
  </w:style>
  <w:style w:type="character" w:customStyle="1" w:styleId="element-citation">
    <w:name w:val="element-citation"/>
    <w:basedOn w:val="DefaultParagraphFont"/>
    <w:rsid w:val="003E225B"/>
  </w:style>
  <w:style w:type="character" w:styleId="Emphasis">
    <w:name w:val="Emphasis"/>
    <w:basedOn w:val="DefaultParagraphFont"/>
    <w:uiPriority w:val="20"/>
    <w:qFormat/>
    <w:rsid w:val="003E225B"/>
    <w:rPr>
      <w:i/>
      <w:iCs/>
    </w:rPr>
  </w:style>
  <w:style w:type="character" w:customStyle="1" w:styleId="docsum-authors">
    <w:name w:val="docsum-authors"/>
    <w:basedOn w:val="DefaultParagraphFont"/>
    <w:rsid w:val="00F647D3"/>
  </w:style>
  <w:style w:type="character" w:customStyle="1" w:styleId="docsum-journal-citation">
    <w:name w:val="docsum-journal-citation"/>
    <w:basedOn w:val="DefaultParagraphFont"/>
    <w:rsid w:val="00F647D3"/>
  </w:style>
  <w:style w:type="paragraph" w:styleId="NormalWeb">
    <w:name w:val="Normal (Web)"/>
    <w:basedOn w:val="Normal"/>
    <w:uiPriority w:val="99"/>
    <w:semiHidden/>
    <w:unhideWhenUsed/>
    <w:rsid w:val="00A0060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060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0F6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0F6E"/>
  </w:style>
  <w:style w:type="paragraph" w:styleId="Footer">
    <w:name w:val="footer"/>
    <w:basedOn w:val="Normal"/>
    <w:link w:val="FooterChar"/>
    <w:uiPriority w:val="99"/>
    <w:unhideWhenUsed/>
    <w:rsid w:val="00880F6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0F6E"/>
  </w:style>
  <w:style w:type="table" w:styleId="TableGrid">
    <w:name w:val="Table Grid"/>
    <w:basedOn w:val="TableNormal"/>
    <w:uiPriority w:val="39"/>
    <w:rsid w:val="00637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E69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5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9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9BB361-9AD9-437B-92BE-1611CCDA9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pei</dc:creator>
  <cp:keywords/>
  <dc:description/>
  <cp:lastModifiedBy>Divya Abirami S.</cp:lastModifiedBy>
  <cp:revision>4</cp:revision>
  <cp:lastPrinted>2022-04-30T20:31:00Z</cp:lastPrinted>
  <dcterms:created xsi:type="dcterms:W3CDTF">2022-06-29T07:12:00Z</dcterms:created>
  <dcterms:modified xsi:type="dcterms:W3CDTF">2022-07-29T02:39:00Z</dcterms:modified>
</cp:coreProperties>
</file>